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2AA9C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E507467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00ED331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AB8E26C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D990EB0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0E280A6" w14:textId="77777777" w:rsidR="00402C14" w:rsidRPr="00402C14" w:rsidRDefault="00402C14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01AD664" w14:textId="77777777" w:rsidR="005375D7" w:rsidRDefault="005375D7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</w:pPr>
    </w:p>
    <w:p w14:paraId="3238477F" w14:textId="77777777" w:rsidR="005375D7" w:rsidRDefault="005375D7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CN"/>
        </w:rPr>
      </w:pPr>
    </w:p>
    <w:p w14:paraId="514A7E22" w14:textId="709F8182" w:rsidR="00BE4CFB" w:rsidRPr="00402C14" w:rsidRDefault="00BE4CFB" w:rsidP="00402C14">
      <w:pPr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eastAsia="es-MX"/>
        </w:rPr>
      </w:pPr>
      <w:r w:rsidRPr="00402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s-MX"/>
        </w:rPr>
        <w:t>S</w:t>
      </w:r>
      <w:r w:rsidR="00402C14" w:rsidRPr="00402C14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zh-CN"/>
        </w:rPr>
        <w:t xml:space="preserve">uppl </w:t>
      </w:r>
      <w:r w:rsidRPr="00402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s-MX"/>
        </w:rPr>
        <w:t xml:space="preserve">2. </w:t>
      </w:r>
      <w:r w:rsidRPr="00402C14"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  <w:t>Baseline characteristics stratified by sex and ICU admiss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5"/>
        <w:gridCol w:w="1365"/>
        <w:gridCol w:w="935"/>
        <w:gridCol w:w="1204"/>
        <w:gridCol w:w="672"/>
        <w:gridCol w:w="925"/>
        <w:gridCol w:w="1047"/>
        <w:gridCol w:w="786"/>
      </w:tblGrid>
      <w:tr w:rsidR="004E4AEF" w:rsidRPr="00402C14" w14:paraId="7A7B3900" w14:textId="77777777" w:rsidTr="00402C14">
        <w:trPr>
          <w:trHeight w:val="20"/>
        </w:trPr>
        <w:tc>
          <w:tcPr>
            <w:tcW w:w="1160" w:type="pct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D5C1C8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Variable</w:t>
            </w:r>
          </w:p>
        </w:tc>
        <w:tc>
          <w:tcPr>
            <w:tcW w:w="756" w:type="pct"/>
            <w:vMerge w:val="restar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77F0EB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ll, N=152</w:t>
            </w:r>
          </w:p>
        </w:tc>
        <w:tc>
          <w:tcPr>
            <w:tcW w:w="1185" w:type="pct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624A5A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ex </w:t>
            </w:r>
          </w:p>
        </w:tc>
        <w:tc>
          <w:tcPr>
            <w:tcW w:w="372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CB3697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092" w:type="pct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F9F4CE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ICU admission</w:t>
            </w:r>
          </w:p>
        </w:tc>
        <w:tc>
          <w:tcPr>
            <w:tcW w:w="435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315449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E4AEF" w:rsidRPr="00402C14" w14:paraId="312B4108" w14:textId="77777777" w:rsidTr="00402C14">
        <w:trPr>
          <w:trHeight w:val="20"/>
        </w:trPr>
        <w:tc>
          <w:tcPr>
            <w:tcW w:w="1160" w:type="pct"/>
            <w:vMerge/>
            <w:tcBorders>
              <w:bottom w:val="single" w:sz="4" w:space="0" w:color="auto"/>
            </w:tcBorders>
            <w:hideMark/>
          </w:tcPr>
          <w:p w14:paraId="6446B5F3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  <w:hideMark/>
          </w:tcPr>
          <w:p w14:paraId="07BF1C59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AF397B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emale, N=63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3CF188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Male, N=89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0AE40B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 value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DB5A94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o, N=64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2EBEC7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Yes, N=88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59980F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 value</w:t>
            </w:r>
          </w:p>
        </w:tc>
      </w:tr>
      <w:tr w:rsidR="004E4AEF" w:rsidRPr="00402C14" w14:paraId="314D9A02" w14:textId="77777777" w:rsidTr="00402C14">
        <w:trPr>
          <w:trHeight w:val="18"/>
        </w:trPr>
        <w:tc>
          <w:tcPr>
            <w:tcW w:w="1160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67C66A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omorbidities</w:t>
            </w:r>
          </w:p>
        </w:tc>
        <w:tc>
          <w:tcPr>
            <w:tcW w:w="756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3390BA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43D63C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7E8B25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ACF1FE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CC7829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2AA366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CB461D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E4AEF" w:rsidRPr="00402C14" w14:paraId="481223BF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D90B8A" w14:textId="6B323C3A" w:rsidR="00BE4CFB" w:rsidRPr="00402C14" w:rsidRDefault="00170AE6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KD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9C7391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 (9.2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0A51A0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 (12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EA39B2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 (8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EB441F3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52CA6A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 (11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2C14C3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 (9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251E8F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4E4AEF" w:rsidRPr="00402C14" w14:paraId="296458C3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F24162" w14:textId="06D66D78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thma / COPD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C33521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 (6.6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D9F572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7.9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AA1B09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5.7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DC1570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2F5C7A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7.9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FB98A6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5.7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1BFA77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4E4AEF" w:rsidRPr="00402C14" w14:paraId="7CE87B36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ADE6CB" w14:textId="6DCA5972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yslipidemia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7BB054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 (6.0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288002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C3CE20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 (9.1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C79623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D7A7DD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(6.3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4F9963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5.7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BC251B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</w:tr>
      <w:tr w:rsidR="004E4AEF" w:rsidRPr="00402C14" w14:paraId="04244E9C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CBB0F0" w14:textId="33B62586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ncer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4FDDCD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(4.0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FCC9A1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(6.3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CFFC41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3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0D307E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0A144F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4.8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B9FFEE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3.4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9C1026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4E4AEF" w:rsidRPr="00402C14" w14:paraId="4ECFD1AD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E8711D" w14:textId="5AC0DB9E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art failure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485974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1.9%) 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9C6A9D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B30112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3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3CE8EE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C0C0B0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 (0%) 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ACEBB1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3.4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DAB147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4E4AEF" w:rsidRPr="00402C14" w14:paraId="750F8A77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ABAE5F" w14:textId="0ED36CC0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trial fibrillation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4D21CA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1.9%) 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1633D4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CEFFA4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3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32162F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8A0096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 (0%) 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454977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3.4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20454D" w14:textId="77777777" w:rsidR="00BE4CFB" w:rsidRPr="00402C14" w:rsidRDefault="00BE4CFB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4E4AEF" w:rsidRPr="00402C14" w14:paraId="5CF84DCC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B1F10E" w14:textId="18E5D84E" w:rsidR="00804D2A" w:rsidRPr="00402C14" w:rsidRDefault="00A57475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harmacological history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796EFD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A3D5FE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557BAA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76157A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22D8BD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E1A852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032D93" w14:textId="7777777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4E4AEF" w:rsidRPr="00402C14" w14:paraId="7E7D7ACA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373A39" w14:textId="3DC6CDD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uretic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C15547" w14:textId="2C7C4F83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 (14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F163F5" w14:textId="38031E3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 (16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945557" w14:textId="6AAC1F91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 (12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9AD24E" w14:textId="6843DEDB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82E328" w14:textId="0EC967F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 (11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517A3B" w14:textId="5FA5C0C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 (16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CAF749" w14:textId="74E2450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80</w:t>
            </w:r>
          </w:p>
        </w:tc>
      </w:tr>
      <w:tr w:rsidR="004E4AEF" w:rsidRPr="00402C14" w14:paraId="03058581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8B207D" w14:textId="03EF197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alcium channel blocker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6A3180" w14:textId="6D4D071D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 (14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F9F064" w14:textId="3F16C32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 (13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87ED97" w14:textId="6749339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(15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B29BB6" w14:textId="7E4CF6D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0C7780" w14:textId="69A60E1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 (14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512FEF" w14:textId="2277519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 (14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A8B3C6" w14:textId="5680C68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40</w:t>
            </w:r>
          </w:p>
        </w:tc>
      </w:tr>
      <w:tr w:rsidR="004E4AEF" w:rsidRPr="00402C14" w14:paraId="3780A9F6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F5859E" w14:textId="43C9CFE9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mmunosuppressant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13CD99" w14:textId="3241A99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 (13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C34BA9" w14:textId="1C12D39B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 (17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3A6D83" w14:textId="194C9011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 (10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87E946" w14:textId="293F9CD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0CDC20" w14:textId="0870B49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(20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658C38" w14:textId="66CC6EC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 (8.0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C11CF5" w14:textId="4BC1A58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26</w:t>
            </w:r>
          </w:p>
        </w:tc>
      </w:tr>
      <w:tr w:rsidR="004E4AEF" w:rsidRPr="00402C14" w14:paraId="3C31BE5D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058257" w14:textId="5EF8D7FB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eta-blocker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6629E2" w14:textId="0B82962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 (13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619A9D" w14:textId="2BC6DABD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(9.5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757F3B" w14:textId="06C26193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 (15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9EE090" w14:textId="6A2600DE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19BDE4" w14:textId="4EFC34E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7.8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96BBE7" w14:textId="3C85EC6A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 (16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B37238" w14:textId="78CB7353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36</w:t>
            </w:r>
          </w:p>
        </w:tc>
      </w:tr>
      <w:tr w:rsidR="004E4AEF" w:rsidRPr="00402C14" w14:paraId="3C84915F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8FEFFE" w14:textId="301428A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CE inhibitor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F6C727" w14:textId="10690928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 (6.6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4301E2" w14:textId="2890FFA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(9.5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ABDEFF" w14:textId="5DAB6A8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(4.5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969056" w14:textId="142288E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2C19D2" w14:textId="0BE9A5F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3.1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E75A65" w14:textId="1D9084C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 (9.1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8384A5" w14:textId="4C422819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93</w:t>
            </w:r>
          </w:p>
        </w:tc>
      </w:tr>
      <w:tr w:rsidR="004E4AEF" w:rsidRPr="00402C14" w14:paraId="3C862E53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62BB65" w14:textId="2109193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tiplatelet agent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BBD26E" w14:textId="7518BCB9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 (4.6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849D67" w14:textId="510D076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4.8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975148" w14:textId="7BE2FB52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(4.5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162154" w14:textId="4DD07C5D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097C1F" w14:textId="523FD42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 (0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EB5441" w14:textId="75B9AF61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 (8.0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0C14C8" w14:textId="6F8A21A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22</w:t>
            </w:r>
          </w:p>
        </w:tc>
      </w:tr>
      <w:tr w:rsidR="004E4AEF" w:rsidRPr="00402C14" w14:paraId="57EC6991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AEDA04" w14:textId="213B23B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ticoagulant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EEBDA6" w14:textId="74D722E3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(3.9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EE35E4" w14:textId="7C6249C2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(6.3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962239" w14:textId="61B49BE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2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ABDFF6" w14:textId="68CCB8B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BBD8DA" w14:textId="10D7243E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7B0009" w14:textId="2896173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5.7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BD0EC6" w14:textId="2106929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2</w:t>
            </w:r>
          </w:p>
        </w:tc>
      </w:tr>
      <w:tr w:rsidR="004E4AEF" w:rsidRPr="00402C14" w14:paraId="70AF7F1F" w14:textId="77777777" w:rsidTr="00402C14">
        <w:trPr>
          <w:trHeight w:val="486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FB7BA0" w14:textId="1433A339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ineralocorticoid receptor antagonist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C277CE" w14:textId="1C0983C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 (3.9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7AC2AC" w14:textId="3411E48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3.2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8B1A19" w14:textId="2D78EA7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 (4.5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751437" w14:textId="12C7551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95415F" w14:textId="0416F00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F9A69C" w14:textId="7F02EC4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 (5.7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79AB5A" w14:textId="2E2F07F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02</w:t>
            </w:r>
          </w:p>
        </w:tc>
      </w:tr>
      <w:tr w:rsidR="004E4AEF" w:rsidRPr="00402C14" w14:paraId="1D8FDE6C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92758E" w14:textId="5D51034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acubitril/valsartan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B497A2" w14:textId="07F7299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2.0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2A13E4" w14:textId="3002355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 (0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49FD34" w14:textId="5FC4C44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3.4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837287" w14:textId="1AAC0103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CD9F8E" w14:textId="53AFA2A9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6EBD63" w14:textId="14000DAE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3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645EA6" w14:textId="61198F58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99</w:t>
            </w:r>
          </w:p>
        </w:tc>
      </w:tr>
      <w:tr w:rsidR="004E4AEF" w:rsidRPr="00402C14" w14:paraId="12A0AD9C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0C5FCF" w14:textId="2C9D199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GLT2 inhibitor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C459E0" w14:textId="21EB313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2.0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B89967" w14:textId="56CBB46A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E1D2A5" w14:textId="5FD53181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2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5ACFB1" w14:textId="10D90A6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DEABA5" w14:textId="717060B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 (0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6B9375" w14:textId="7F3B23C5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3.4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04EA62" w14:textId="1AD82DE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64</w:t>
            </w:r>
          </w:p>
        </w:tc>
      </w:tr>
      <w:tr w:rsidR="004E4AEF" w:rsidRPr="00402C14" w14:paraId="448D4D62" w14:textId="77777777" w:rsidTr="00402C14">
        <w:trPr>
          <w:trHeight w:val="18"/>
        </w:trPr>
        <w:tc>
          <w:tcPr>
            <w:tcW w:w="116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5F3B7A" w14:textId="7266FCEB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iologic</w:t>
            </w:r>
          </w:p>
        </w:tc>
        <w:tc>
          <w:tcPr>
            <w:tcW w:w="756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7987CB" w14:textId="7401AE11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 (2.0%)</w:t>
            </w:r>
          </w:p>
        </w:tc>
        <w:tc>
          <w:tcPr>
            <w:tcW w:w="51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5B53BB" w14:textId="7F7FB53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667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A816BB" w14:textId="6156EBB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2.2%)</w:t>
            </w:r>
          </w:p>
        </w:tc>
        <w:tc>
          <w:tcPr>
            <w:tcW w:w="37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7CF00E" w14:textId="5E9EDB39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12270D" w14:textId="0F4CF593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3.1%)</w:t>
            </w:r>
          </w:p>
        </w:tc>
        <w:tc>
          <w:tcPr>
            <w:tcW w:w="580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70C8A8" w14:textId="1675B00B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1%)</w:t>
            </w:r>
          </w:p>
        </w:tc>
        <w:tc>
          <w:tcPr>
            <w:tcW w:w="435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CEB1F1" w14:textId="3BEF4CD8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73</w:t>
            </w:r>
          </w:p>
        </w:tc>
      </w:tr>
      <w:tr w:rsidR="004E4AEF" w:rsidRPr="00402C14" w14:paraId="1D83F621" w14:textId="77777777" w:rsidTr="00402C14">
        <w:trPr>
          <w:trHeight w:val="18"/>
        </w:trPr>
        <w:tc>
          <w:tcPr>
            <w:tcW w:w="1160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64D859" w14:textId="6663D2CF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ntiarrhythmic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CCC911" w14:textId="1E9B2EF6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 (1.3%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4A58E2" w14:textId="42654C1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40A96C" w14:textId="4324D517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1%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B06D79" w14:textId="770F98D0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64A19B" w14:textId="2C664C04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6%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98B1AB" w14:textId="6B7EF0DE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 (1.1%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E4B86C" w14:textId="7FEB766C" w:rsidR="00804D2A" w:rsidRPr="00402C14" w:rsidRDefault="00804D2A" w:rsidP="00402C14">
            <w:pPr>
              <w:adjustRightInd w:val="0"/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402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&gt;0.999</w:t>
            </w:r>
          </w:p>
        </w:tc>
      </w:tr>
    </w:tbl>
    <w:p w14:paraId="5B7772FF" w14:textId="62D54FDF" w:rsidR="00875F0E" w:rsidRPr="00402C14" w:rsidRDefault="007867A3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402C14">
        <w:rPr>
          <w:rFonts w:ascii="Times New Roman" w:hAnsi="Times New Roman" w:cs="Times New Roman"/>
          <w:i/>
          <w:iCs/>
          <w:sz w:val="20"/>
          <w:szCs w:val="20"/>
        </w:rPr>
        <w:t>Statistical significance was evaluated using Fisher’s exact test or Pearson’s Chi-squared test, as appropriate. ACE</w:t>
      </w:r>
      <w:r w:rsidR="00D21EB6" w:rsidRPr="00402C14">
        <w:rPr>
          <w:rFonts w:ascii="Times New Roman" w:hAnsi="Times New Roman" w:cs="Times New Roman"/>
          <w:i/>
          <w:iCs/>
          <w:sz w:val="20"/>
          <w:szCs w:val="20"/>
        </w:rPr>
        <w:t>: A</w:t>
      </w:r>
      <w:r w:rsidRPr="00402C14">
        <w:rPr>
          <w:rFonts w:ascii="Times New Roman" w:hAnsi="Times New Roman" w:cs="Times New Roman"/>
          <w:i/>
          <w:iCs/>
          <w:sz w:val="20"/>
          <w:szCs w:val="20"/>
        </w:rPr>
        <w:t>ngiotensin-converting enzyme;</w:t>
      </w:r>
      <w:r w:rsidR="00415F41" w:rsidRPr="00402C1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4E4AEF" w:rsidRPr="00402C14">
        <w:rPr>
          <w:rFonts w:ascii="Times New Roman" w:hAnsi="Times New Roman" w:cs="Times New Roman"/>
          <w:i/>
          <w:iCs/>
          <w:sz w:val="20"/>
          <w:szCs w:val="20"/>
        </w:rPr>
        <w:t>CKD</w:t>
      </w:r>
      <w:r w:rsidR="00D21EB6" w:rsidRPr="00402C14">
        <w:rPr>
          <w:rFonts w:ascii="Times New Roman" w:hAnsi="Times New Roman" w:cs="Times New Roman"/>
          <w:i/>
          <w:iCs/>
          <w:sz w:val="20"/>
          <w:szCs w:val="20"/>
        </w:rPr>
        <w:t>: C</w:t>
      </w:r>
      <w:r w:rsidR="004E4AEF" w:rsidRPr="00402C14">
        <w:rPr>
          <w:rStyle w:val="Strong"/>
          <w:rFonts w:ascii="Times New Roman" w:hAnsi="Times New Roman" w:cs="Times New Roman"/>
          <w:b w:val="0"/>
          <w:bCs w:val="0"/>
          <w:i/>
          <w:iCs/>
          <w:color w:val="001D35"/>
          <w:sz w:val="20"/>
          <w:szCs w:val="20"/>
          <w:shd w:val="clear" w:color="auto" w:fill="FFFFFF"/>
        </w:rPr>
        <w:t>hronic kidney disease;</w:t>
      </w:r>
      <w:r w:rsidR="004E4AEF" w:rsidRPr="00402C1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402C14">
        <w:rPr>
          <w:rFonts w:ascii="Times New Roman" w:hAnsi="Times New Roman" w:cs="Times New Roman"/>
          <w:i/>
          <w:iCs/>
          <w:sz w:val="20"/>
          <w:szCs w:val="20"/>
        </w:rPr>
        <w:t>COPD</w:t>
      </w:r>
      <w:r w:rsidR="00D21EB6" w:rsidRPr="00402C14">
        <w:rPr>
          <w:rFonts w:ascii="Times New Roman" w:hAnsi="Times New Roman" w:cs="Times New Roman"/>
          <w:i/>
          <w:iCs/>
          <w:sz w:val="20"/>
          <w:szCs w:val="20"/>
        </w:rPr>
        <w:t>: C</w:t>
      </w:r>
      <w:r w:rsidRPr="00402C14">
        <w:rPr>
          <w:rFonts w:ascii="Times New Roman" w:hAnsi="Times New Roman" w:cs="Times New Roman"/>
          <w:i/>
          <w:iCs/>
          <w:sz w:val="20"/>
          <w:szCs w:val="20"/>
        </w:rPr>
        <w:t>hronic obstructive pulmonary disease; ICU</w:t>
      </w:r>
      <w:r w:rsidR="00D21EB6" w:rsidRPr="00402C14">
        <w:rPr>
          <w:rFonts w:ascii="Times New Roman" w:hAnsi="Times New Roman" w:cs="Times New Roman"/>
          <w:i/>
          <w:iCs/>
          <w:sz w:val="20"/>
          <w:szCs w:val="20"/>
        </w:rPr>
        <w:t>: I</w:t>
      </w:r>
      <w:r w:rsidRPr="00402C14">
        <w:rPr>
          <w:rFonts w:ascii="Times New Roman" w:hAnsi="Times New Roman" w:cs="Times New Roman"/>
          <w:i/>
          <w:iCs/>
          <w:sz w:val="20"/>
          <w:szCs w:val="20"/>
        </w:rPr>
        <w:t>ntensive care unit; SGLT2</w:t>
      </w:r>
      <w:r w:rsidR="00D21EB6" w:rsidRPr="00402C14">
        <w:rPr>
          <w:rFonts w:ascii="Times New Roman" w:hAnsi="Times New Roman" w:cs="Times New Roman"/>
          <w:i/>
          <w:iCs/>
          <w:sz w:val="20"/>
          <w:szCs w:val="20"/>
        </w:rPr>
        <w:t>: S</w:t>
      </w:r>
      <w:r w:rsidRPr="00402C14">
        <w:rPr>
          <w:rFonts w:ascii="Times New Roman" w:hAnsi="Times New Roman" w:cs="Times New Roman"/>
          <w:i/>
          <w:iCs/>
          <w:sz w:val="20"/>
          <w:szCs w:val="20"/>
        </w:rPr>
        <w:t>odium–glucose cotransporter 2</w:t>
      </w:r>
      <w:r w:rsidR="00D21EB6" w:rsidRPr="00402C14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55B0C0E0" w14:textId="77777777" w:rsidR="00170AE6" w:rsidRPr="00402C14" w:rsidRDefault="00170AE6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68EAAB9" w14:textId="77777777" w:rsidR="00A136EC" w:rsidRPr="00402C14" w:rsidRDefault="00A136EC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721CFBB" w14:textId="77777777" w:rsidR="00A136EC" w:rsidRPr="00402C14" w:rsidRDefault="00A136EC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A98C64F" w14:textId="77777777" w:rsidR="00A136EC" w:rsidRPr="00402C14" w:rsidRDefault="00A136EC" w:rsidP="00402C14">
      <w:pPr>
        <w:adjustRightInd w:val="0"/>
        <w:snapToGrid w:val="0"/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A136EC" w:rsidRPr="00402C14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71E25" w14:textId="77777777" w:rsidR="007D39DF" w:rsidRPr="00402C14" w:rsidRDefault="007D39DF">
      <w:pPr>
        <w:spacing w:line="240" w:lineRule="auto"/>
      </w:pPr>
      <w:r w:rsidRPr="00402C14">
        <w:separator/>
      </w:r>
    </w:p>
  </w:endnote>
  <w:endnote w:type="continuationSeparator" w:id="0">
    <w:p w14:paraId="00BFD185" w14:textId="77777777" w:rsidR="007D39DF" w:rsidRPr="00402C14" w:rsidRDefault="007D39DF">
      <w:pPr>
        <w:spacing w:line="240" w:lineRule="auto"/>
      </w:pPr>
      <w:r w:rsidRPr="00402C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C886C" w14:textId="77777777" w:rsidR="00875F0E" w:rsidRPr="00402C14" w:rsidRDefault="000E7518">
    <w:pPr>
      <w:jc w:val="right"/>
    </w:pPr>
    <w:r w:rsidRPr="00402C14">
      <w:fldChar w:fldCharType="begin"/>
    </w:r>
    <w:r w:rsidRPr="00402C14">
      <w:instrText>PAGE</w:instrText>
    </w:r>
    <w:r w:rsidRPr="00402C14">
      <w:fldChar w:fldCharType="separate"/>
    </w:r>
    <w:r w:rsidR="00B747BD" w:rsidRPr="00402C14">
      <w:t>1</w:t>
    </w:r>
    <w:r w:rsidRPr="00402C14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4F112" w14:textId="77777777" w:rsidR="007D39DF" w:rsidRPr="00402C14" w:rsidRDefault="007D39DF">
      <w:pPr>
        <w:spacing w:line="240" w:lineRule="auto"/>
      </w:pPr>
      <w:r w:rsidRPr="00402C14">
        <w:separator/>
      </w:r>
    </w:p>
  </w:footnote>
  <w:footnote w:type="continuationSeparator" w:id="0">
    <w:p w14:paraId="548AB574" w14:textId="77777777" w:rsidR="007D39DF" w:rsidRPr="00402C14" w:rsidRDefault="007D39DF">
      <w:pPr>
        <w:spacing w:line="240" w:lineRule="auto"/>
      </w:pPr>
      <w:r w:rsidRPr="00402C14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F0E"/>
    <w:rsid w:val="000A2AD6"/>
    <w:rsid w:val="000E7518"/>
    <w:rsid w:val="00135CE6"/>
    <w:rsid w:val="00166761"/>
    <w:rsid w:val="00170AE6"/>
    <w:rsid w:val="00402C14"/>
    <w:rsid w:val="00403004"/>
    <w:rsid w:val="00415F41"/>
    <w:rsid w:val="004731C9"/>
    <w:rsid w:val="004D7D69"/>
    <w:rsid w:val="004E4AEF"/>
    <w:rsid w:val="00505A36"/>
    <w:rsid w:val="00534871"/>
    <w:rsid w:val="005375D7"/>
    <w:rsid w:val="005A2FEB"/>
    <w:rsid w:val="005E18D8"/>
    <w:rsid w:val="006E0D89"/>
    <w:rsid w:val="007867A3"/>
    <w:rsid w:val="007D39DF"/>
    <w:rsid w:val="007F32B6"/>
    <w:rsid w:val="00804D2A"/>
    <w:rsid w:val="00875F0E"/>
    <w:rsid w:val="00975D41"/>
    <w:rsid w:val="009D0110"/>
    <w:rsid w:val="00A136EC"/>
    <w:rsid w:val="00A57475"/>
    <w:rsid w:val="00A802BD"/>
    <w:rsid w:val="00AF27C0"/>
    <w:rsid w:val="00B747BD"/>
    <w:rsid w:val="00BC2A7C"/>
    <w:rsid w:val="00BE4CFB"/>
    <w:rsid w:val="00C65FC0"/>
    <w:rsid w:val="00D2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2AB12"/>
  <w15:docId w15:val="{FB1FF7D3-2890-4CE6-BE56-D921F908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s-419" w:eastAsia="es-C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E4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customStyle="1" w:styleId="apple-tab-span">
    <w:name w:val="apple-tab-span"/>
    <w:basedOn w:val="DefaultParagraphFont"/>
    <w:rsid w:val="00BE4CFB"/>
  </w:style>
  <w:style w:type="character" w:customStyle="1" w:styleId="gtfootnotemarks">
    <w:name w:val="gt_footnote_marks"/>
    <w:basedOn w:val="DefaultParagraphFont"/>
    <w:rsid w:val="007867A3"/>
  </w:style>
  <w:style w:type="character" w:customStyle="1" w:styleId="apple-converted-space">
    <w:name w:val="apple-converted-space"/>
    <w:basedOn w:val="DefaultParagraphFont"/>
    <w:rsid w:val="007867A3"/>
  </w:style>
  <w:style w:type="character" w:customStyle="1" w:styleId="gtfrommd">
    <w:name w:val="gt_from_md"/>
    <w:basedOn w:val="DefaultParagraphFont"/>
    <w:rsid w:val="007867A3"/>
  </w:style>
  <w:style w:type="character" w:styleId="Strong">
    <w:name w:val="Strong"/>
    <w:basedOn w:val="DefaultParagraphFont"/>
    <w:uiPriority w:val="22"/>
    <w:qFormat/>
    <w:rsid w:val="007867A3"/>
    <w:rPr>
      <w:b/>
      <w:bCs/>
    </w:rPr>
  </w:style>
  <w:style w:type="table" w:styleId="GridTable1Light">
    <w:name w:val="Grid Table 1 Light"/>
    <w:basedOn w:val="TableNormal"/>
    <w:uiPriority w:val="46"/>
    <w:rsid w:val="00170AE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02C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2C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2C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2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in Wei</cp:lastModifiedBy>
  <cp:revision>13</cp:revision>
  <dcterms:created xsi:type="dcterms:W3CDTF">2025-10-28T18:12:00Z</dcterms:created>
  <dcterms:modified xsi:type="dcterms:W3CDTF">2026-01-15T02:22:00Z</dcterms:modified>
</cp:coreProperties>
</file>